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4599"/>
        <w:gridCol w:w="1822"/>
      </w:tblGrid>
      <w:tr w:rsidR="004E4217" w:rsidRPr="004E4217" w14:paraId="1B71B369" w14:textId="77777777" w:rsidTr="008F7193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370F2" w14:textId="77777777"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tein ID (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Prot</w:t>
            </w:r>
            <w:proofErr w:type="spellEnd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0E9DA" w14:textId="77777777"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82649" w14:textId="77777777"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iological function</w:t>
            </w:r>
          </w:p>
        </w:tc>
      </w:tr>
      <w:tr w:rsidR="00300380" w:rsidRPr="004E4217" w14:paraId="6EB429C1" w14:textId="77777777" w:rsidTr="008F7193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C8467" w14:textId="77777777" w:rsidR="00300380" w:rsidRPr="00A726A6" w:rsidRDefault="00326A9A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H2Y4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706BA3" w14:textId="77777777" w:rsidR="00300380" w:rsidRPr="00A726A6" w:rsidRDefault="000A01CC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  <w:r w:rsidR="00326A9A"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ctin</w:t>
            </w:r>
            <w:r w:rsidR="00F676E4"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calcium ion </w:t>
            </w:r>
            <w:r w:rsidR="00326A9A"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binding</w:t>
            </w:r>
            <w:r w:rsidR="00A3691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A36916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ctin </w:t>
            </w:r>
            <w:proofErr w:type="spellStart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ib</w:t>
            </w:r>
            <w:proofErr w:type="spellEnd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E2EBF" w14:textId="77777777" w:rsidR="00300380" w:rsidRPr="00A726A6" w:rsidRDefault="009D7D8D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300380" w:rsidRPr="004E4217" w14:paraId="7F183300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2BF30" w14:textId="77777777" w:rsidR="00300380" w:rsidRPr="00A726A6" w:rsidRDefault="009D7D8D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O01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D4178" w14:textId="77777777" w:rsidR="00300380" w:rsidRPr="00A726A6" w:rsidRDefault="00326A9A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troponin 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578CC" w14:textId="77777777" w:rsidR="00300380" w:rsidRPr="00A726A6" w:rsidRDefault="009D7D8D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300380" w:rsidRPr="004E4217" w14:paraId="00895AE9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981CE" w14:textId="77777777" w:rsidR="00300380" w:rsidRPr="00A726A6" w:rsidRDefault="004168D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68D7">
              <w:rPr>
                <w:rFonts w:asciiTheme="majorBidi" w:eastAsia="Times New Roman" w:hAnsiTheme="majorBidi" w:cstheme="majorBidi"/>
                <w:sz w:val="20"/>
                <w:szCs w:val="20"/>
              </w:rPr>
              <w:t>H2Y9Q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5B0F4" w14:textId="77777777" w:rsidR="00300380" w:rsidRPr="00A726A6" w:rsidRDefault="00F676E4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catal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23072" w14:textId="77777777" w:rsidR="00300380" w:rsidRPr="00A726A6" w:rsidRDefault="003129B6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300380" w:rsidRPr="004E4217" w14:paraId="77B6AA82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159CA" w14:textId="77777777" w:rsidR="00300380" w:rsidRPr="00A726A6" w:rsidRDefault="00FC1556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1556">
              <w:rPr>
                <w:rFonts w:asciiTheme="majorBidi" w:eastAsia="Times New Roman" w:hAnsiTheme="majorBidi" w:cstheme="majorBidi"/>
                <w:sz w:val="20"/>
                <w:szCs w:val="20"/>
              </w:rPr>
              <w:t>A0A1W2WQX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E5641" w14:textId="77777777" w:rsidR="00300380" w:rsidRPr="00A726A6" w:rsidRDefault="00FC1556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14-3-3 protein epsilon-like isoform X</w:t>
            </w:r>
            <w:r w:rsidRPr="004E421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C155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14-3-3 Pe X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FBF9C" w14:textId="77777777" w:rsidR="00300380" w:rsidRPr="00A726A6" w:rsidRDefault="003129B6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300380" w:rsidRPr="004E4217" w14:paraId="40E57483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835F0" w14:textId="77777777" w:rsidR="00300380" w:rsidRPr="00A726A6" w:rsidRDefault="004168D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68D7">
              <w:rPr>
                <w:rFonts w:asciiTheme="majorBidi" w:eastAsia="Times New Roman" w:hAnsiTheme="majorBidi" w:cstheme="majorBidi"/>
                <w:sz w:val="20"/>
                <w:szCs w:val="20"/>
              </w:rPr>
              <w:t>A0A1W2WEM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A03A3" w14:textId="77777777" w:rsidR="00300380" w:rsidRPr="00A726A6" w:rsidRDefault="00F676E4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23a-like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60S RP L23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A810B" w14:textId="77777777" w:rsidR="00300380" w:rsidRPr="00A726A6" w:rsidRDefault="000A01CC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="00F676E4"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otein synthesis</w:t>
            </w:r>
          </w:p>
        </w:tc>
      </w:tr>
      <w:tr w:rsidR="000A01CC" w:rsidRPr="004E4217" w14:paraId="2B855C37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3A69F" w14:textId="77777777" w:rsidR="000A01CC" w:rsidRPr="00A726A6" w:rsidRDefault="00003045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3045">
              <w:rPr>
                <w:rFonts w:asciiTheme="majorBidi" w:eastAsia="Times New Roman" w:hAnsiTheme="majorBidi" w:cstheme="majorBidi"/>
                <w:sz w:val="20"/>
                <w:szCs w:val="20"/>
              </w:rPr>
              <w:t>A0A1W2WBP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C0438" w14:textId="77777777" w:rsidR="000A01CC" w:rsidRPr="00A726A6" w:rsidRDefault="00944411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  <w:r w:rsidR="000A01CC"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denosylhomocysteinase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AHC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AA5BE" w14:textId="77777777" w:rsidR="000A01CC" w:rsidRPr="00A726A6" w:rsidRDefault="000A01CC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0A01CC" w:rsidRPr="004E4217" w14:paraId="52C00C0C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F7CED" w14:textId="77777777" w:rsidR="000A01CC" w:rsidRPr="00A726A6" w:rsidRDefault="00003045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03045">
              <w:rPr>
                <w:rFonts w:asciiTheme="majorBidi" w:eastAsia="Times New Roman" w:hAnsiTheme="majorBidi" w:cstheme="majorBidi"/>
                <w:sz w:val="20"/>
                <w:szCs w:val="20"/>
              </w:rPr>
              <w:t>E3PQX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86CDC" w14:textId="77777777" w:rsidR="000A01CC" w:rsidRPr="00A726A6" w:rsidRDefault="000A01CC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seryl</w:t>
            </w:r>
            <w:proofErr w:type="spellEnd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-tRNA synthetase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Ser-tRNA sy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508D1" w14:textId="77777777" w:rsidR="000A01CC" w:rsidRPr="00A726A6" w:rsidRDefault="000A01CC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0A01CC" w:rsidRPr="004E4217" w14:paraId="06E1A6B6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B0532" w14:textId="77777777" w:rsidR="000A01CC" w:rsidRPr="00A726A6" w:rsidRDefault="00B552F5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552F5">
              <w:rPr>
                <w:rFonts w:asciiTheme="majorBidi" w:eastAsia="Times New Roman" w:hAnsiTheme="majorBidi" w:cstheme="majorBidi"/>
                <w:sz w:val="20"/>
                <w:szCs w:val="20"/>
              </w:rPr>
              <w:t>F6YMZ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32B06" w14:textId="77777777" w:rsidR="000A01CC" w:rsidRPr="00A726A6" w:rsidRDefault="00A726A6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ibosom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6798C" w14:textId="77777777" w:rsidR="000A01CC" w:rsidRPr="00A726A6" w:rsidRDefault="00A726A6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0A01CC" w:rsidRPr="004E4217" w14:paraId="57481D83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54619" w14:textId="77777777" w:rsidR="000A01CC" w:rsidRPr="00A726A6" w:rsidRDefault="001A43DD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A43DD">
              <w:rPr>
                <w:rFonts w:asciiTheme="majorBidi" w:eastAsia="Times New Roman" w:hAnsiTheme="majorBidi" w:cstheme="majorBidi"/>
                <w:sz w:val="20"/>
                <w:szCs w:val="20"/>
              </w:rPr>
              <w:t>A0A1L3ITD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EE67A" w14:textId="77777777" w:rsidR="000A01CC" w:rsidRPr="00A726A6" w:rsidRDefault="000A01CC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eat shock cognate 71 </w:t>
            </w:r>
            <w:proofErr w:type="spellStart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tein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HSC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CB567" w14:textId="77777777" w:rsidR="000A01CC" w:rsidRPr="00A726A6" w:rsidRDefault="003129B6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0A01CC" w:rsidRPr="004E4217" w14:paraId="1EFD726A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1166A" w14:textId="77777777" w:rsidR="000A01CC" w:rsidRPr="00A726A6" w:rsidRDefault="00BC13B8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13B8">
              <w:rPr>
                <w:rFonts w:asciiTheme="majorBidi" w:eastAsia="Times New Roman" w:hAnsiTheme="majorBidi" w:cstheme="majorBidi"/>
                <w:sz w:val="20"/>
                <w:szCs w:val="20"/>
              </w:rPr>
              <w:t>S0DF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5A298" w14:textId="77777777" w:rsidR="000A01CC" w:rsidRPr="00A726A6" w:rsidRDefault="000A01CC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cytochrome c oxidase subunit 2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yt</w:t>
            </w:r>
            <w:proofErr w:type="spellEnd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 Ox 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B8300" w14:textId="77777777" w:rsidR="000A01CC" w:rsidRPr="00A726A6" w:rsidRDefault="003129B6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0A01CC" w:rsidRPr="004E4217" w14:paraId="1F3B59B8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B170F" w14:textId="77777777" w:rsidR="000A01CC" w:rsidRPr="00A726A6" w:rsidRDefault="00BC13B8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13B8">
              <w:rPr>
                <w:rFonts w:asciiTheme="majorBidi" w:eastAsia="Times New Roman" w:hAnsiTheme="majorBidi" w:cstheme="majorBidi"/>
                <w:sz w:val="20"/>
                <w:szCs w:val="20"/>
              </w:rPr>
              <w:t>A0A1W7GYX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09063" w14:textId="77777777" w:rsidR="000A01CC" w:rsidRPr="00A726A6" w:rsidRDefault="00C377FE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roton ATPase A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P-ATPase 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FC35" w14:textId="77777777" w:rsidR="000A01CC" w:rsidRPr="00A726A6" w:rsidRDefault="00C377FE" w:rsidP="000A01C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metabolic related</w:t>
            </w:r>
          </w:p>
        </w:tc>
      </w:tr>
      <w:tr w:rsidR="00C377FE" w:rsidRPr="004E4217" w14:paraId="16CE8336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DA0DD" w14:textId="77777777" w:rsidR="00C377FE" w:rsidRPr="00A726A6" w:rsidRDefault="007E1F76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E1F76">
              <w:rPr>
                <w:rFonts w:asciiTheme="majorBidi" w:eastAsia="Times New Roman" w:hAnsiTheme="majorBidi" w:cstheme="majorBidi"/>
                <w:sz w:val="20"/>
                <w:szCs w:val="20"/>
              </w:rPr>
              <w:t>H2YS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120E4" w14:textId="77777777" w:rsidR="00C377FE" w:rsidRPr="00A726A6" w:rsidRDefault="00C377FE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enhancer of rudimentary homolog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ERH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7A62B" w14:textId="77777777" w:rsidR="00C377FE" w:rsidRPr="00A726A6" w:rsidRDefault="00C377FE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C377FE" w:rsidRPr="004E4217" w14:paraId="27E43572" w14:textId="77777777" w:rsidTr="008F7193">
        <w:trPr>
          <w:trHeight w:val="51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8C5BF4" w14:textId="77777777" w:rsidR="00C377FE" w:rsidRPr="00A726A6" w:rsidRDefault="007E1F76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E1F76">
              <w:rPr>
                <w:rFonts w:asciiTheme="majorBidi" w:eastAsia="Times New Roman" w:hAnsiTheme="majorBidi" w:cstheme="majorBidi"/>
                <w:sz w:val="20"/>
                <w:szCs w:val="20"/>
              </w:rPr>
              <w:t>A0A1W3JU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B04EFF" w14:textId="77777777" w:rsidR="00C377FE" w:rsidRPr="00A726A6" w:rsidRDefault="003129B6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endoplasmin</w:t>
            </w:r>
            <w:proofErr w:type="spellEnd"/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-like</w:t>
            </w:r>
            <w:r w:rsidR="009444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dop</w:t>
            </w:r>
            <w:proofErr w:type="spellEnd"/>
            <w:r w:rsidR="00944411" w:rsidRPr="009444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lik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D35EAE" w14:textId="77777777" w:rsidR="00C377FE" w:rsidRPr="00A726A6" w:rsidRDefault="003129B6" w:rsidP="00C377F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726A6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</w:tbl>
    <w:p w14:paraId="78E31008" w14:textId="77777777" w:rsidR="00F02515" w:rsidRDefault="00F02515"/>
    <w:sectPr w:rsidR="00F02515" w:rsidSect="004E4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CA"/>
    <w:rsid w:val="00003045"/>
    <w:rsid w:val="00034081"/>
    <w:rsid w:val="000638FF"/>
    <w:rsid w:val="000A01CC"/>
    <w:rsid w:val="00192C5B"/>
    <w:rsid w:val="001A43DD"/>
    <w:rsid w:val="002E4E31"/>
    <w:rsid w:val="00300380"/>
    <w:rsid w:val="003129B6"/>
    <w:rsid w:val="00326A9A"/>
    <w:rsid w:val="003814EF"/>
    <w:rsid w:val="003825D7"/>
    <w:rsid w:val="004168D7"/>
    <w:rsid w:val="004E4217"/>
    <w:rsid w:val="007E1F76"/>
    <w:rsid w:val="008519E5"/>
    <w:rsid w:val="008F7193"/>
    <w:rsid w:val="00944411"/>
    <w:rsid w:val="009D7D8D"/>
    <w:rsid w:val="009E2A26"/>
    <w:rsid w:val="00A36916"/>
    <w:rsid w:val="00A726A6"/>
    <w:rsid w:val="00B552F5"/>
    <w:rsid w:val="00BC13B8"/>
    <w:rsid w:val="00C367ED"/>
    <w:rsid w:val="00C377FE"/>
    <w:rsid w:val="00F02515"/>
    <w:rsid w:val="00F676E4"/>
    <w:rsid w:val="00F905CA"/>
    <w:rsid w:val="00FC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E8FED"/>
  <w15:chartTrackingRefBased/>
  <w15:docId w15:val="{ABDE57B1-311E-44B5-83BC-F3B25D29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rirkuplik</dc:creator>
  <cp:keywords/>
  <dc:description/>
  <cp:lastModifiedBy>zafrirkuplik</cp:lastModifiedBy>
  <cp:revision>2</cp:revision>
  <dcterms:created xsi:type="dcterms:W3CDTF">2018-09-20T12:09:00Z</dcterms:created>
  <dcterms:modified xsi:type="dcterms:W3CDTF">2018-09-20T12:09:00Z</dcterms:modified>
</cp:coreProperties>
</file>